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E9D0B3" w14:textId="5FB4BC5F" w:rsidR="006C24A2" w:rsidRPr="005D2D92" w:rsidRDefault="00547613" w:rsidP="00E67B2F">
      <w:pPr>
        <w:spacing w:line="360" w:lineRule="auto"/>
        <w:rPr>
          <w:rFonts w:ascii="Palatino Linotype" w:hAnsi="Palatino Linotype"/>
          <w:sz w:val="18"/>
          <w:szCs w:val="18"/>
        </w:rPr>
      </w:pPr>
      <w:r w:rsidRPr="005D2D92">
        <w:rPr>
          <w:rFonts w:ascii="Palatino Linotype" w:hAnsi="Palatino Linotype"/>
          <w:b/>
          <w:bCs/>
          <w:iCs/>
          <w:sz w:val="18"/>
          <w:szCs w:val="18"/>
        </w:rPr>
        <w:t>T</w:t>
      </w:r>
      <w:r w:rsidR="006C24A2" w:rsidRPr="005D2D92">
        <w:rPr>
          <w:rFonts w:ascii="Palatino Linotype" w:hAnsi="Palatino Linotype" w:cs="Times New Roman"/>
          <w:b/>
          <w:sz w:val="18"/>
          <w:szCs w:val="18"/>
        </w:rPr>
        <w:t xml:space="preserve">able </w:t>
      </w:r>
      <w:r w:rsidR="00037C62" w:rsidRPr="005D2D92">
        <w:rPr>
          <w:rFonts w:ascii="Palatino Linotype" w:hAnsi="Palatino Linotype" w:cs="Times New Roman"/>
          <w:b/>
          <w:sz w:val="18"/>
          <w:szCs w:val="18"/>
        </w:rPr>
        <w:t>S</w:t>
      </w:r>
      <w:r w:rsidR="0047211F">
        <w:rPr>
          <w:rFonts w:ascii="Palatino Linotype" w:hAnsi="Palatino Linotype" w:cs="Times New Roman"/>
          <w:b/>
          <w:sz w:val="18"/>
          <w:szCs w:val="18"/>
        </w:rPr>
        <w:t>2</w:t>
      </w:r>
      <w:r w:rsidR="00037C62" w:rsidRPr="005D2D92">
        <w:rPr>
          <w:rFonts w:ascii="Palatino Linotype" w:hAnsi="Palatino Linotype" w:cs="Times New Roman"/>
          <w:b/>
          <w:sz w:val="18"/>
          <w:szCs w:val="18"/>
        </w:rPr>
        <w:t>.</w:t>
      </w:r>
      <w:r w:rsidR="006C24A2" w:rsidRPr="005D2D92">
        <w:rPr>
          <w:rFonts w:ascii="Palatino Linotype" w:hAnsi="Palatino Linotype"/>
          <w:sz w:val="18"/>
          <w:szCs w:val="18"/>
        </w:rPr>
        <w:t xml:space="preserve"> The descriptive statistics of EBV</w:t>
      </w:r>
      <w:r w:rsidR="003515B9" w:rsidRPr="005D2D92">
        <w:rPr>
          <w:rFonts w:ascii="Palatino Linotype" w:hAnsi="Palatino Linotype"/>
          <w:sz w:val="18"/>
          <w:szCs w:val="18"/>
        </w:rPr>
        <w:t xml:space="preserve"> and variance components</w:t>
      </w:r>
      <w:r w:rsidR="006C24A2" w:rsidRPr="005D2D92">
        <w:rPr>
          <w:rFonts w:ascii="Palatino Linotype" w:hAnsi="Palatino Linotype"/>
          <w:kern w:val="0"/>
          <w:sz w:val="18"/>
          <w:szCs w:val="18"/>
        </w:rPr>
        <w:t xml:space="preserve"> </w:t>
      </w:r>
      <w:r w:rsidR="006C24A2" w:rsidRPr="005D2D92">
        <w:rPr>
          <w:rFonts w:ascii="Palatino Linotype" w:hAnsi="Palatino Linotype"/>
          <w:sz w:val="18"/>
          <w:szCs w:val="18"/>
        </w:rPr>
        <w:t>for 9 reproducti</w:t>
      </w:r>
      <w:r w:rsidR="00E97FE2" w:rsidRPr="005D2D92">
        <w:rPr>
          <w:rFonts w:ascii="Palatino Linotype" w:hAnsi="Palatino Linotype"/>
          <w:sz w:val="18"/>
          <w:szCs w:val="18"/>
        </w:rPr>
        <w:t>ve</w:t>
      </w:r>
      <w:r w:rsidR="006C24A2" w:rsidRPr="005D2D92">
        <w:rPr>
          <w:rFonts w:ascii="Palatino Linotype" w:hAnsi="Palatino Linotype"/>
          <w:sz w:val="18"/>
          <w:szCs w:val="18"/>
        </w:rPr>
        <w:t xml:space="preserve"> traits </w:t>
      </w:r>
      <w:r w:rsidR="00E67B2F" w:rsidRPr="005D2D92">
        <w:rPr>
          <w:rFonts w:ascii="Palatino Linotype" w:hAnsi="Palatino Linotype"/>
          <w:sz w:val="18"/>
          <w:szCs w:val="18"/>
        </w:rPr>
        <w:t>in</w:t>
      </w:r>
      <w:r w:rsidR="006C24A2" w:rsidRPr="005D2D92">
        <w:rPr>
          <w:rFonts w:ascii="Palatino Linotype" w:hAnsi="Palatino Linotype"/>
          <w:sz w:val="18"/>
          <w:szCs w:val="18"/>
        </w:rPr>
        <w:t xml:space="preserve"> </w:t>
      </w:r>
      <w:r w:rsidR="00E67B2F" w:rsidRPr="005D2D92">
        <w:rPr>
          <w:rFonts w:ascii="Palatino Linotype" w:hAnsi="Palatino Linotype"/>
          <w:iCs/>
          <w:sz w:val="18"/>
          <w:szCs w:val="18"/>
        </w:rPr>
        <w:t xml:space="preserve">1,588 </w:t>
      </w:r>
      <w:r w:rsidR="006C24A2" w:rsidRPr="005D2D92">
        <w:rPr>
          <w:rFonts w:ascii="Palatino Linotype" w:hAnsi="Palatino Linotype"/>
          <w:sz w:val="18"/>
          <w:szCs w:val="18"/>
        </w:rPr>
        <w:t>Chinese Holstein cows.</w:t>
      </w:r>
    </w:p>
    <w:tbl>
      <w:tblPr>
        <w:tblW w:w="12288" w:type="dxa"/>
        <w:jc w:val="center"/>
        <w:tblLook w:val="04A0" w:firstRow="1" w:lastRow="0" w:firstColumn="1" w:lastColumn="0" w:noHBand="0" w:noVBand="1"/>
      </w:tblPr>
      <w:tblGrid>
        <w:gridCol w:w="1536"/>
        <w:gridCol w:w="1536"/>
        <w:gridCol w:w="1536"/>
        <w:gridCol w:w="1536"/>
        <w:gridCol w:w="1536"/>
        <w:gridCol w:w="1536"/>
        <w:gridCol w:w="1536"/>
        <w:gridCol w:w="1536"/>
      </w:tblGrid>
      <w:tr w:rsidR="008C1C88" w:rsidRPr="005D2D92" w14:paraId="5B01149F" w14:textId="1E1595C4" w:rsidTr="00A91417">
        <w:trPr>
          <w:trHeight w:val="349"/>
          <w:jc w:val="center"/>
        </w:trPr>
        <w:tc>
          <w:tcPr>
            <w:tcW w:w="1536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</w:tcPr>
          <w:p w14:paraId="6A153591" w14:textId="77777777" w:rsidR="008C1C88" w:rsidRPr="005D2D92" w:rsidRDefault="008C1C88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614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24E92A6" w14:textId="4E03DC01" w:rsidR="008C1C88" w:rsidRPr="005D2D92" w:rsidRDefault="008C1C88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EBV</w:t>
            </w:r>
          </w:p>
        </w:tc>
        <w:tc>
          <w:tcPr>
            <w:tcW w:w="4608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1F401E" w14:textId="740E71A3" w:rsidR="008C1C88" w:rsidRPr="005D2D92" w:rsidRDefault="008C1C88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 xml:space="preserve">Variance Components </w:t>
            </w:r>
          </w:p>
        </w:tc>
      </w:tr>
      <w:tr w:rsidR="00A5738D" w:rsidRPr="005D2D92" w14:paraId="648A6094" w14:textId="72EB9669" w:rsidTr="00A5738D">
        <w:trPr>
          <w:trHeight w:val="349"/>
          <w:jc w:val="center"/>
        </w:trPr>
        <w:tc>
          <w:tcPr>
            <w:tcW w:w="153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FE3E21" w14:textId="1BFF602E" w:rsidR="00A5738D" w:rsidRPr="005D2D92" w:rsidRDefault="00A5738D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Trait</w:t>
            </w: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A25DAA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ea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F02F42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SD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51AB0E" w14:textId="4EDE2604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in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1BF4C7" w14:textId="7D35D724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Max</w:t>
            </w:r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A415FF" w14:textId="6B01A52A" w:rsidR="00A5738D" w:rsidRPr="005D2D92" w:rsidRDefault="008013D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a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D9DD1D" w14:textId="1AA7583B" w:rsidR="00A5738D" w:rsidRPr="005D2D92" w:rsidRDefault="008013D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pe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  <w:tc>
          <w:tcPr>
            <w:tcW w:w="153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2F64057" w14:textId="488157CC" w:rsidR="00A5738D" w:rsidRPr="005D2D92" w:rsidRDefault="008013D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m:oMathPara>
              <m:oMath>
                <m:sSubSup>
                  <m:sSubSupPr>
                    <m:ctrlPr>
                      <w:rPr>
                        <w:rFonts w:ascii="Cambria Math" w:eastAsia="等线" w:hAnsi="Cambria Math" w:cs="Times New Roman"/>
                        <w:i/>
                        <w:color w:val="000000"/>
                        <w:kern w:val="0"/>
                        <w:sz w:val="18"/>
                        <w:szCs w:val="18"/>
                      </w:rPr>
                    </m:ctrlPr>
                  </m:sSubSupPr>
                  <m:e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σ</m:t>
                    </m:r>
                  </m:e>
                  <m:sub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e</m:t>
                    </m:r>
                  </m:sub>
                  <m:sup>
                    <m:r>
                      <w:rPr>
                        <w:rFonts w:ascii="Cambria Math" w:eastAsia="等线" w:hAnsi="Cambria Math" w:cs="Times New Roman"/>
                        <w:color w:val="000000"/>
                        <w:kern w:val="0"/>
                        <w:sz w:val="18"/>
                        <w:szCs w:val="18"/>
                      </w:rPr>
                      <m:t>2</m:t>
                    </m:r>
                  </m:sup>
                </m:sSubSup>
              </m:oMath>
            </m:oMathPara>
          </w:p>
        </w:tc>
      </w:tr>
      <w:tr w:rsidR="00A5738D" w:rsidRPr="005D2D92" w14:paraId="0CFEA1D5" w14:textId="4C0F2FBB" w:rsidTr="00A5738D">
        <w:trPr>
          <w:trHeight w:val="34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A7EDC0" w14:textId="77777777" w:rsidR="00A5738D" w:rsidRPr="005D2D92" w:rsidRDefault="00A5738D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FS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AC60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4.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D9BF9C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0.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988A42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64.4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CBD80" w14:textId="2899171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5.8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B9B7267" w14:textId="183A34DB" w:rsidR="00A5738D" w:rsidRPr="005D2D92" w:rsidRDefault="008C1C88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795.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E09E58E" w14:textId="001341F8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7DA708DF" w14:textId="4BFDBA25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,172.21</w:t>
            </w:r>
          </w:p>
        </w:tc>
      </w:tr>
      <w:tr w:rsidR="00A5738D" w:rsidRPr="005D2D92" w14:paraId="5134A9C5" w14:textId="0C0C6174" w:rsidTr="00A5738D">
        <w:trPr>
          <w:trHeight w:val="34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93230D" w14:textId="77777777" w:rsidR="00A5738D" w:rsidRPr="005D2D92" w:rsidRDefault="00A5738D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AF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465D0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8.7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2D054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.5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EF258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25.7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3ECEB" w14:textId="2492A38D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8.0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1175EA2D" w14:textId="133C08C7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02.4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D60563A" w14:textId="01297F62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035E28" w14:textId="5FDAF003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,486.82</w:t>
            </w:r>
          </w:p>
        </w:tc>
      </w:tr>
      <w:tr w:rsidR="00A5738D" w:rsidRPr="005D2D92" w14:paraId="2AB4535A" w14:textId="663FF527" w:rsidTr="00A5738D">
        <w:trPr>
          <w:trHeight w:val="34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1BF75" w14:textId="77777777" w:rsidR="00A5738D" w:rsidRPr="005D2D92" w:rsidRDefault="00A5738D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E_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FAE3FC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.9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93DBF" w14:textId="42CCF4C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.4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2A453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9.5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6D91F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2.7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C340484" w14:textId="4C6F1DA7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0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0D0556D0" w14:textId="67D14BAE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1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EACC417" w14:textId="04C12B19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547</w:t>
            </w:r>
          </w:p>
        </w:tc>
      </w:tr>
      <w:tr w:rsidR="00A5738D" w:rsidRPr="005D2D92" w14:paraId="530690E4" w14:textId="04EB87EB" w:rsidTr="00A5738D">
        <w:trPr>
          <w:trHeight w:val="34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EE7C69" w14:textId="77777777" w:rsidR="00A5738D" w:rsidRPr="005D2D92" w:rsidRDefault="00A5738D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CE_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27A461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A0E14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3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B0462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0.154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40BD4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6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5666209" w14:textId="054C66D7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2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C96328" w14:textId="5F11EEB7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AC9E284" w14:textId="661D4A72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626</w:t>
            </w:r>
          </w:p>
        </w:tc>
      </w:tr>
      <w:tr w:rsidR="0000022E" w:rsidRPr="005D2D92" w14:paraId="6FC1F1CD" w14:textId="0E03B8E0" w:rsidTr="00A5738D">
        <w:trPr>
          <w:trHeight w:val="34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1629B" w14:textId="77777777" w:rsidR="0000022E" w:rsidRPr="005D2D92" w:rsidRDefault="0000022E" w:rsidP="0000022E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ICF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09DBC" w14:textId="77777777" w:rsidR="0000022E" w:rsidRPr="005D2D92" w:rsidRDefault="0000022E" w:rsidP="0000022E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9035CD" w14:textId="77777777" w:rsidR="0000022E" w:rsidRPr="005D2D92" w:rsidRDefault="0000022E" w:rsidP="0000022E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3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C0BB" w14:textId="77777777" w:rsidR="0000022E" w:rsidRPr="005D2D92" w:rsidRDefault="0000022E" w:rsidP="0000022E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0.03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95CF" w14:textId="77777777" w:rsidR="0000022E" w:rsidRPr="005D2D92" w:rsidRDefault="0000022E" w:rsidP="0000022E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72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2427AE3" w14:textId="11A4309E" w:rsidR="0000022E" w:rsidRPr="005D2D92" w:rsidRDefault="0000022E" w:rsidP="0000022E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 xml:space="preserve">14.98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6D7B117" w14:textId="3E275CBF" w:rsidR="0000022E" w:rsidRPr="005D2D92" w:rsidRDefault="0000022E" w:rsidP="0000022E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8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FD81176" w14:textId="2131D0C5" w:rsidR="0000022E" w:rsidRPr="005D2D92" w:rsidRDefault="0000022E" w:rsidP="0000022E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50.98</w:t>
            </w:r>
          </w:p>
        </w:tc>
      </w:tr>
      <w:tr w:rsidR="00A5738D" w:rsidRPr="005D2D92" w14:paraId="5CE4DC27" w14:textId="5F22BC86" w:rsidTr="00A5738D">
        <w:trPr>
          <w:trHeight w:val="34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6629E0" w14:textId="77777777" w:rsidR="00A5738D" w:rsidRPr="005D2D92" w:rsidRDefault="00A5738D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IFL_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15F80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.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98559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5.2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D649F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13.4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A17EF" w14:textId="1417900B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25.6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181E48F" w14:textId="606693C9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 xml:space="preserve">117.45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876F784" w14:textId="6AE13F69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 xml:space="preserve">369.66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2A746A8" w14:textId="6EC4972E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6,074.61</w:t>
            </w:r>
          </w:p>
        </w:tc>
      </w:tr>
      <w:tr w:rsidR="00A5738D" w:rsidRPr="005D2D92" w14:paraId="6134E047" w14:textId="764E7D09" w:rsidTr="00A5738D">
        <w:trPr>
          <w:trHeight w:val="34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DEA413" w14:textId="77777777" w:rsidR="00A5738D" w:rsidRPr="005D2D92" w:rsidRDefault="00A5738D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IFL_H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4959EC" w14:textId="66FDC2CC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1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B9797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1.0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4210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4.07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A4138" w14:textId="3026ECEB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4.50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6C6AB235" w14:textId="580B8FE7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 xml:space="preserve">330.95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503E8E76" w14:textId="62ACBB27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3C1FB296" w14:textId="1794C1E7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3,287.89</w:t>
            </w:r>
          </w:p>
        </w:tc>
      </w:tr>
      <w:tr w:rsidR="00A5738D" w:rsidRPr="005D2D92" w14:paraId="2100AA57" w14:textId="2713091F" w:rsidTr="00A5738D">
        <w:trPr>
          <w:trHeight w:val="349"/>
          <w:jc w:val="center"/>
        </w:trPr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8CE2F4" w14:textId="77777777" w:rsidR="00A5738D" w:rsidRPr="005D2D92" w:rsidRDefault="00A5738D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SB_C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B7857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6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74894E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5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45E29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0.108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D2927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79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412E2390" w14:textId="253150EC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 xml:space="preserve">0.0023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686BA9" w14:textId="35952657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 xml:space="preserve">0.0008 </w:t>
            </w: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</w:tcPr>
          <w:p w14:paraId="2051C1EE" w14:textId="35ECA1A3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195</w:t>
            </w:r>
          </w:p>
        </w:tc>
      </w:tr>
      <w:tr w:rsidR="00A5738D" w:rsidRPr="005D2D92" w14:paraId="76870F4A" w14:textId="7B898EDD" w:rsidTr="00A5738D">
        <w:trPr>
          <w:trHeight w:val="349"/>
          <w:jc w:val="center"/>
        </w:trPr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39809" w14:textId="77777777" w:rsidR="00A5738D" w:rsidRPr="005D2D92" w:rsidRDefault="00A5738D" w:rsidP="00E67B2F">
            <w:pPr>
              <w:widowControl/>
              <w:spacing w:line="360" w:lineRule="auto"/>
              <w:jc w:val="left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SB_H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3C4F3D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1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B892F4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06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EA7289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0.014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8A7B7" w14:textId="77777777" w:rsidR="00A5738D" w:rsidRPr="005D2D92" w:rsidRDefault="00A5738D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7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C5DFB2" w14:textId="4CF00668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 xml:space="preserve">0.0074 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C16BF95" w14:textId="41ED046B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-</w:t>
            </w:r>
          </w:p>
        </w:tc>
        <w:tc>
          <w:tcPr>
            <w:tcW w:w="15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73AB875" w14:textId="2F3290E2" w:rsidR="00A5738D" w:rsidRPr="005D2D92" w:rsidRDefault="0000022E" w:rsidP="00E67B2F">
            <w:pPr>
              <w:widowControl/>
              <w:spacing w:line="360" w:lineRule="auto"/>
              <w:jc w:val="center"/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</w:pPr>
            <w:r w:rsidRPr="005D2D92">
              <w:rPr>
                <w:rFonts w:ascii="Palatino Linotype" w:eastAsia="等线" w:hAnsi="Palatino Linotype" w:cs="Times New Roman"/>
                <w:color w:val="000000"/>
                <w:kern w:val="0"/>
                <w:sz w:val="18"/>
                <w:szCs w:val="18"/>
              </w:rPr>
              <w:t>0.0228</w:t>
            </w:r>
          </w:p>
        </w:tc>
      </w:tr>
    </w:tbl>
    <w:p w14:paraId="14B5A343" w14:textId="6646879E" w:rsidR="006C24A2" w:rsidRPr="005D2D92" w:rsidRDefault="004D407B" w:rsidP="00E67B2F">
      <w:pPr>
        <w:spacing w:line="360" w:lineRule="auto"/>
        <w:rPr>
          <w:rFonts w:ascii="Palatino Linotype" w:hAnsi="Palatino Linotype"/>
          <w:sz w:val="18"/>
          <w:szCs w:val="18"/>
        </w:rPr>
      </w:pPr>
      <w:r w:rsidRPr="005D2D92">
        <w:rPr>
          <w:rFonts w:ascii="Palatino Linotype" w:hAnsi="Palatino Linotype"/>
          <w:bCs/>
          <w:sz w:val="18"/>
          <w:szCs w:val="18"/>
          <w:vertAlign w:val="superscript"/>
        </w:rPr>
        <w:t>1</w:t>
      </w:r>
      <w:r w:rsidRPr="005D2D92">
        <w:rPr>
          <w:rFonts w:ascii="Palatino Linotype" w:hAnsi="Palatino Linotype"/>
          <w:bCs/>
          <w:sz w:val="18"/>
          <w:szCs w:val="18"/>
        </w:rPr>
        <w:t xml:space="preserve"> AFS, age at </w:t>
      </w:r>
      <w:r w:rsidR="00E67B2F" w:rsidRPr="005D2D92">
        <w:rPr>
          <w:rFonts w:ascii="Palatino Linotype" w:hAnsi="Palatino Linotype"/>
          <w:bCs/>
          <w:sz w:val="18"/>
          <w:szCs w:val="18"/>
        </w:rPr>
        <w:t xml:space="preserve">the </w:t>
      </w:r>
      <w:r w:rsidRPr="005D2D92">
        <w:rPr>
          <w:rFonts w:ascii="Palatino Linotype" w:hAnsi="Palatino Linotype"/>
          <w:bCs/>
          <w:sz w:val="18"/>
          <w:szCs w:val="18"/>
        </w:rPr>
        <w:t>first service; AFC, age at</w:t>
      </w:r>
      <w:r w:rsidR="00E67B2F" w:rsidRPr="005D2D92">
        <w:rPr>
          <w:rFonts w:ascii="Palatino Linotype" w:hAnsi="Palatino Linotype"/>
          <w:bCs/>
          <w:sz w:val="18"/>
          <w:szCs w:val="18"/>
        </w:rPr>
        <w:t xml:space="preserve"> the</w:t>
      </w:r>
      <w:r w:rsidRPr="005D2D92">
        <w:rPr>
          <w:rFonts w:ascii="Palatino Linotype" w:hAnsi="Palatino Linotype"/>
          <w:bCs/>
          <w:sz w:val="18"/>
          <w:szCs w:val="18"/>
        </w:rPr>
        <w:t xml:space="preserve"> first calving;</w:t>
      </w:r>
      <w:r w:rsidR="00E67B2F" w:rsidRPr="005D2D92">
        <w:rPr>
          <w:rFonts w:ascii="Palatino Linotype" w:hAnsi="Palatino Linotype"/>
          <w:bCs/>
          <w:sz w:val="18"/>
          <w:szCs w:val="18"/>
        </w:rPr>
        <w:t xml:space="preserve"> CE_C, calving ease in cows; CE_H, calving ease in heifers; </w:t>
      </w:r>
      <w:r w:rsidRPr="005D2D92">
        <w:rPr>
          <w:rFonts w:ascii="Palatino Linotype" w:hAnsi="Palatino Linotype"/>
          <w:bCs/>
          <w:sz w:val="18"/>
          <w:szCs w:val="18"/>
        </w:rPr>
        <w:t xml:space="preserve">ICF, </w:t>
      </w:r>
      <w:r w:rsidR="00351D74">
        <w:rPr>
          <w:rFonts w:ascii="Palatino Linotype" w:hAnsi="Palatino Linotype"/>
          <w:bCs/>
          <w:sz w:val="18"/>
          <w:szCs w:val="18"/>
        </w:rPr>
        <w:t xml:space="preserve">the </w:t>
      </w:r>
      <w:r w:rsidRPr="005D2D92">
        <w:rPr>
          <w:rFonts w:ascii="Palatino Linotype" w:hAnsi="Palatino Linotype"/>
          <w:bCs/>
          <w:sz w:val="18"/>
          <w:szCs w:val="18"/>
        </w:rPr>
        <w:t>interval from calving to</w:t>
      </w:r>
      <w:r w:rsidR="00E67B2F" w:rsidRPr="005D2D92">
        <w:rPr>
          <w:rFonts w:ascii="Palatino Linotype" w:hAnsi="Palatino Linotype"/>
          <w:bCs/>
          <w:sz w:val="18"/>
          <w:szCs w:val="18"/>
        </w:rPr>
        <w:t xml:space="preserve"> the</w:t>
      </w:r>
      <w:r w:rsidRPr="005D2D92">
        <w:rPr>
          <w:rFonts w:ascii="Palatino Linotype" w:hAnsi="Palatino Linotype"/>
          <w:bCs/>
          <w:sz w:val="18"/>
          <w:szCs w:val="18"/>
        </w:rPr>
        <w:t xml:space="preserve"> first insemination; IFL_C, </w:t>
      </w:r>
      <w:r w:rsidR="00351D74">
        <w:rPr>
          <w:rFonts w:ascii="Palatino Linotype" w:hAnsi="Palatino Linotype"/>
          <w:bCs/>
          <w:sz w:val="18"/>
          <w:szCs w:val="18"/>
        </w:rPr>
        <w:t xml:space="preserve">the </w:t>
      </w:r>
      <w:r w:rsidRPr="005D2D92">
        <w:rPr>
          <w:rFonts w:ascii="Palatino Linotype" w:hAnsi="Palatino Linotype"/>
          <w:bCs/>
          <w:sz w:val="18"/>
          <w:szCs w:val="18"/>
        </w:rPr>
        <w:t xml:space="preserve">interval from </w:t>
      </w:r>
      <w:r w:rsidR="00E67B2F" w:rsidRPr="005D2D92">
        <w:rPr>
          <w:rFonts w:ascii="Palatino Linotype" w:hAnsi="Palatino Linotype"/>
          <w:bCs/>
          <w:sz w:val="18"/>
          <w:szCs w:val="18"/>
        </w:rPr>
        <w:t xml:space="preserve">the </w:t>
      </w:r>
      <w:r w:rsidRPr="005D2D92">
        <w:rPr>
          <w:rFonts w:ascii="Palatino Linotype" w:hAnsi="Palatino Linotype"/>
          <w:bCs/>
          <w:sz w:val="18"/>
          <w:szCs w:val="18"/>
        </w:rPr>
        <w:t xml:space="preserve">first to last insemination in cows; </w:t>
      </w:r>
      <w:r w:rsidR="00E67B2F" w:rsidRPr="005D2D92">
        <w:rPr>
          <w:rFonts w:ascii="Palatino Linotype" w:hAnsi="Palatino Linotype"/>
          <w:bCs/>
          <w:sz w:val="18"/>
          <w:szCs w:val="18"/>
        </w:rPr>
        <w:t>IFL_H,</w:t>
      </w:r>
      <w:r w:rsidR="00351D74">
        <w:rPr>
          <w:rFonts w:ascii="Palatino Linotype" w:hAnsi="Palatino Linotype"/>
          <w:bCs/>
          <w:sz w:val="18"/>
          <w:szCs w:val="18"/>
        </w:rPr>
        <w:t xml:space="preserve"> the</w:t>
      </w:r>
      <w:r w:rsidR="00E67B2F" w:rsidRPr="005D2D92">
        <w:rPr>
          <w:rFonts w:ascii="Palatino Linotype" w:hAnsi="Palatino Linotype"/>
          <w:bCs/>
          <w:sz w:val="18"/>
          <w:szCs w:val="18"/>
        </w:rPr>
        <w:t xml:space="preserve"> interval from the first to last insemination in heifers; </w:t>
      </w:r>
      <w:r w:rsidRPr="005D2D92">
        <w:rPr>
          <w:rFonts w:ascii="Palatino Linotype" w:hAnsi="Palatino Linotype"/>
          <w:bCs/>
          <w:sz w:val="18"/>
          <w:szCs w:val="18"/>
        </w:rPr>
        <w:t>SB_C, stillbirth in cows;</w:t>
      </w:r>
      <w:r w:rsidR="00E67B2F" w:rsidRPr="005D2D92">
        <w:rPr>
          <w:rFonts w:ascii="Palatino Linotype" w:hAnsi="Palatino Linotype"/>
          <w:bCs/>
          <w:sz w:val="18"/>
          <w:szCs w:val="18"/>
        </w:rPr>
        <w:t xml:space="preserve"> SB_H, stillbirth in heifers</w:t>
      </w:r>
      <w:r w:rsidRPr="005D2D92">
        <w:rPr>
          <w:rFonts w:ascii="Palatino Linotype" w:hAnsi="Palatino Linotype"/>
          <w:bCs/>
          <w:sz w:val="18"/>
          <w:szCs w:val="18"/>
        </w:rPr>
        <w:t>.</w:t>
      </w:r>
    </w:p>
    <w:p w14:paraId="4B87C690" w14:textId="32D96119" w:rsidR="006C24A2" w:rsidRPr="005D2D92" w:rsidRDefault="006C24A2">
      <w:pPr>
        <w:rPr>
          <w:rFonts w:ascii="Palatino Linotype" w:hAnsi="Palatino Linotype"/>
          <w:sz w:val="18"/>
          <w:szCs w:val="18"/>
        </w:rPr>
      </w:pPr>
    </w:p>
    <w:p w14:paraId="586ECD4E" w14:textId="77777777" w:rsidR="006C24A2" w:rsidRPr="005D2D92" w:rsidRDefault="006C24A2">
      <w:pPr>
        <w:rPr>
          <w:rFonts w:ascii="Palatino Linotype" w:hAnsi="Palatino Linotype"/>
          <w:sz w:val="18"/>
          <w:szCs w:val="18"/>
        </w:rPr>
      </w:pPr>
    </w:p>
    <w:sectPr w:rsidR="006C24A2" w:rsidRPr="005D2D92" w:rsidSect="006C24A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B0CD7E" w14:textId="77777777" w:rsidR="008013DE" w:rsidRDefault="008013DE" w:rsidP="006C24A2">
      <w:r>
        <w:separator/>
      </w:r>
    </w:p>
  </w:endnote>
  <w:endnote w:type="continuationSeparator" w:id="0">
    <w:p w14:paraId="4879D009" w14:textId="77777777" w:rsidR="008013DE" w:rsidRDefault="008013DE" w:rsidP="006C24A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3FEEE6" w14:textId="77777777" w:rsidR="008013DE" w:rsidRDefault="008013DE" w:rsidP="006C24A2">
      <w:r>
        <w:separator/>
      </w:r>
    </w:p>
  </w:footnote>
  <w:footnote w:type="continuationSeparator" w:id="0">
    <w:p w14:paraId="26287D9C" w14:textId="77777777" w:rsidR="008013DE" w:rsidRDefault="008013DE" w:rsidP="006C24A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2068F"/>
    <w:rsid w:val="0000022E"/>
    <w:rsid w:val="000051F0"/>
    <w:rsid w:val="00037C62"/>
    <w:rsid w:val="00076E0A"/>
    <w:rsid w:val="00107417"/>
    <w:rsid w:val="002C4B97"/>
    <w:rsid w:val="003515B9"/>
    <w:rsid w:val="00351D74"/>
    <w:rsid w:val="003642B8"/>
    <w:rsid w:val="0047211F"/>
    <w:rsid w:val="004D407B"/>
    <w:rsid w:val="005049B4"/>
    <w:rsid w:val="00547613"/>
    <w:rsid w:val="005D2D92"/>
    <w:rsid w:val="006C24A2"/>
    <w:rsid w:val="007C077F"/>
    <w:rsid w:val="007E6A1C"/>
    <w:rsid w:val="008013DE"/>
    <w:rsid w:val="008B473F"/>
    <w:rsid w:val="008C1C88"/>
    <w:rsid w:val="008C4C3D"/>
    <w:rsid w:val="008D534A"/>
    <w:rsid w:val="0092068F"/>
    <w:rsid w:val="00A2436A"/>
    <w:rsid w:val="00A56C1A"/>
    <w:rsid w:val="00A5738D"/>
    <w:rsid w:val="00AD0ABE"/>
    <w:rsid w:val="00C66CB2"/>
    <w:rsid w:val="00C81EB8"/>
    <w:rsid w:val="00DB7EAA"/>
    <w:rsid w:val="00E67B2F"/>
    <w:rsid w:val="00E779EC"/>
    <w:rsid w:val="00E97F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B78CAE"/>
  <w15:chartTrackingRefBased/>
  <w15:docId w15:val="{68DC29F1-9067-4EF3-9F34-FFF25E2B97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4A2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4A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4A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4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4A2"/>
    <w:rPr>
      <w:sz w:val="18"/>
      <w:szCs w:val="18"/>
    </w:rPr>
  </w:style>
  <w:style w:type="table" w:customStyle="1" w:styleId="21">
    <w:name w:val="无格式表格 21"/>
    <w:basedOn w:val="a1"/>
    <w:uiPriority w:val="42"/>
    <w:rsid w:val="006C24A2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7">
    <w:name w:val="Placeholder Text"/>
    <w:basedOn w:val="a0"/>
    <w:uiPriority w:val="99"/>
    <w:semiHidden/>
    <w:rsid w:val="008C1C88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06979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5556B8B-47C5-4700-A13F-C93D405FDBA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1</Pages>
  <Words>153</Words>
  <Characters>873</Characters>
  <Application>Microsoft Office Word</Application>
  <DocSecurity>0</DocSecurity>
  <Lines>7</Lines>
  <Paragraphs>2</Paragraphs>
  <ScaleCrop>false</ScaleCrop>
  <Company/>
  <LinksUpToDate>false</LinksUpToDate>
  <CharactersWithSpaces>10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iliang Zhang</dc:creator>
  <cp:keywords/>
  <dc:description/>
  <cp:lastModifiedBy>Hailiang Zhang</cp:lastModifiedBy>
  <cp:revision>23</cp:revision>
  <dcterms:created xsi:type="dcterms:W3CDTF">2021-02-19T10:08:00Z</dcterms:created>
  <dcterms:modified xsi:type="dcterms:W3CDTF">2022-02-24T10:20:00Z</dcterms:modified>
</cp:coreProperties>
</file>